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A81A6" w14:textId="0ABB9D9E" w:rsidR="007653E2" w:rsidRDefault="00AF7D7E" w:rsidP="00F23C96">
      <w:pPr>
        <w:jc w:val="both"/>
      </w:pPr>
      <w:r>
        <w:t xml:space="preserve">Supplemental has been collapsed into the Methods section of the Main Text, </w:t>
      </w:r>
    </w:p>
    <w:p w14:paraId="5F66EDBF" w14:textId="5A9A7915" w:rsidR="00AF7D7E" w:rsidRPr="009B373D" w:rsidRDefault="00AF7D7E" w:rsidP="00F23C96">
      <w:pPr>
        <w:jc w:val="both"/>
      </w:pPr>
      <w:r>
        <w:t>as per the request of the Associate Editor.</w:t>
      </w:r>
      <w:bookmarkStart w:id="0" w:name="_GoBack"/>
      <w:bookmarkEnd w:id="0"/>
    </w:p>
    <w:sectPr w:rsidR="00AF7D7E" w:rsidRPr="009B373D" w:rsidSect="005944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lenrayhood@outlook.com">
    <w15:presenceInfo w15:providerId="Windows Live" w15:userId="1c5688e9212bc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D"/>
    <w:rsid w:val="00387CD2"/>
    <w:rsid w:val="005944F8"/>
    <w:rsid w:val="007653E2"/>
    <w:rsid w:val="009364C9"/>
    <w:rsid w:val="009B373D"/>
    <w:rsid w:val="00AF7D7E"/>
    <w:rsid w:val="00B23759"/>
    <w:rsid w:val="00E97F89"/>
    <w:rsid w:val="00F2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B332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73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73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e University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Egan</dc:creator>
  <cp:keywords/>
  <dc:description/>
  <cp:lastModifiedBy>Scott Egan</cp:lastModifiedBy>
  <cp:revision>2</cp:revision>
  <dcterms:created xsi:type="dcterms:W3CDTF">2020-07-30T16:44:00Z</dcterms:created>
  <dcterms:modified xsi:type="dcterms:W3CDTF">2020-07-30T16:44:00Z</dcterms:modified>
</cp:coreProperties>
</file>